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DE0D0" w14:textId="77777777" w:rsidR="00E97380" w:rsidRDefault="003C75B5">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168"/>
        <w:gridCol w:w="542"/>
        <w:gridCol w:w="4829"/>
        <w:gridCol w:w="1801"/>
      </w:tblGrid>
      <w:tr w:rsidR="00E97380" w14:paraId="2C576FC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766E18" w14:textId="77777777" w:rsidR="00E97380" w:rsidRDefault="003C75B5">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66A632A" w14:textId="77777777" w:rsidR="00E97380" w:rsidRDefault="003C75B5">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6B10EE" w14:textId="77777777" w:rsidR="00E97380" w:rsidRDefault="003C75B5">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8757006" w14:textId="77777777" w:rsidR="00E97380" w:rsidRDefault="003C75B5">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97380" w14:paraId="2FC58C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68A1E1" w14:textId="77777777" w:rsidR="00E97380" w:rsidRDefault="003C75B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616F421"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09A06318"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063FAC" w14:textId="77777777" w:rsidR="00E97380" w:rsidRDefault="00E97380">
            <w:pPr>
              <w:spacing w:before="100" w:after="100"/>
              <w:ind w:left="100" w:right="100"/>
              <w:jc w:val="center"/>
            </w:pPr>
          </w:p>
        </w:tc>
      </w:tr>
      <w:tr w:rsidR="00E97380" w14:paraId="2C32F0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BBC845" w14:textId="77777777" w:rsidR="00E97380" w:rsidRDefault="003C75B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6FEE20B" w14:textId="77777777" w:rsidR="00E97380" w:rsidRDefault="003C75B5">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B32BE2D" w14:textId="77777777" w:rsidR="00E97380" w:rsidRDefault="003C75B5">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4B699B1" w14:textId="77777777" w:rsidR="00E97380" w:rsidRDefault="003C75B5">
            <w:pPr>
              <w:spacing w:before="100" w:after="100"/>
              <w:ind w:left="100" w:right="100"/>
              <w:jc w:val="center"/>
            </w:pPr>
            <w:r>
              <w:rPr>
                <w:rFonts w:ascii="DejaVu Sans" w:eastAsia="DejaVu Sans" w:hAnsi="DejaVu Sans" w:cs="DejaVu Sans"/>
                <w:color w:val="000000"/>
                <w:sz w:val="18"/>
                <w:szCs w:val="18"/>
              </w:rPr>
              <w:t>Page 1</w:t>
            </w:r>
          </w:p>
        </w:tc>
      </w:tr>
      <w:tr w:rsidR="00E97380" w14:paraId="584271A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4F5F1F" w14:textId="77777777" w:rsidR="00E97380" w:rsidRDefault="003C75B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501065F"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035E49C0"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3FF90E" w14:textId="77777777" w:rsidR="00E97380" w:rsidRDefault="00E97380">
            <w:pPr>
              <w:spacing w:before="100" w:after="100"/>
              <w:ind w:left="100" w:right="100"/>
              <w:jc w:val="center"/>
            </w:pPr>
          </w:p>
        </w:tc>
      </w:tr>
      <w:tr w:rsidR="00E97380" w14:paraId="6B2C31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0F6FF6" w14:textId="77777777" w:rsidR="00E97380" w:rsidRDefault="003C75B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346E4BE" w14:textId="77777777" w:rsidR="00E97380" w:rsidRDefault="003C75B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1C22596" w14:textId="77777777" w:rsidR="00E97380" w:rsidRDefault="003C75B5">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028E027" w14:textId="7E31B50F" w:rsidR="00E97380" w:rsidRDefault="003C75B5">
            <w:pPr>
              <w:spacing w:before="100" w:after="100"/>
              <w:ind w:left="100" w:right="100"/>
              <w:jc w:val="center"/>
            </w:pPr>
            <w:r>
              <w:t>Page 2</w:t>
            </w:r>
          </w:p>
        </w:tc>
      </w:tr>
      <w:tr w:rsidR="00E97380" w14:paraId="239D65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6A5279" w14:textId="77777777" w:rsidR="00E97380" w:rsidRDefault="003C75B5">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EEAA6EE"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2B12AA11"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130B19" w14:textId="77777777" w:rsidR="00E97380" w:rsidRDefault="00E97380">
            <w:pPr>
              <w:spacing w:before="100" w:after="100"/>
              <w:ind w:left="100" w:right="100"/>
              <w:jc w:val="center"/>
            </w:pPr>
          </w:p>
        </w:tc>
      </w:tr>
      <w:tr w:rsidR="00E97380" w14:paraId="38FF75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A4237" w14:textId="77777777" w:rsidR="00E97380" w:rsidRDefault="003C75B5">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E0B356A" w14:textId="77777777" w:rsidR="00E97380" w:rsidRDefault="003C75B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F0CD988" w14:textId="77777777" w:rsidR="00E97380" w:rsidRDefault="003C75B5">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B020ED3" w14:textId="2BB8215D"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w:t>
            </w:r>
          </w:p>
        </w:tc>
      </w:tr>
      <w:tr w:rsidR="00E97380" w14:paraId="7E6A8B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38F56B" w14:textId="77777777" w:rsidR="00E97380" w:rsidRDefault="003C75B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32BD0FB" w14:textId="77777777" w:rsidR="00E97380" w:rsidRDefault="003C75B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2FCEF20" w14:textId="77777777" w:rsidR="00E97380" w:rsidRDefault="003C75B5">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C6E4C1C" w14:textId="5070FC20"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w:t>
            </w:r>
          </w:p>
        </w:tc>
      </w:tr>
      <w:tr w:rsidR="00E97380" w14:paraId="71A070A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751E09" w14:textId="77777777" w:rsidR="00E97380" w:rsidRDefault="003C75B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00E15F7"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576D5E46"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C69074" w14:textId="77777777" w:rsidR="00E97380" w:rsidRDefault="00E97380">
            <w:pPr>
              <w:spacing w:before="100" w:after="100"/>
              <w:ind w:left="100" w:right="100"/>
              <w:jc w:val="center"/>
            </w:pPr>
          </w:p>
        </w:tc>
      </w:tr>
      <w:tr w:rsidR="00E97380" w14:paraId="1EE2CB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0DBD0F" w14:textId="77777777" w:rsidR="00E97380" w:rsidRDefault="003C75B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11AC9EF" w14:textId="77777777" w:rsidR="00E97380" w:rsidRDefault="003C75B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BC1955C" w14:textId="77777777" w:rsidR="00E97380" w:rsidRDefault="003C75B5">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C8BEBD2" w14:textId="25547914" w:rsidR="00E97380" w:rsidRDefault="003C75B5">
            <w:pPr>
              <w:spacing w:before="100" w:after="100"/>
              <w:ind w:left="100" w:right="100"/>
              <w:jc w:val="center"/>
            </w:pPr>
            <w:r>
              <w:rPr>
                <w:rFonts w:ascii="DejaVu Sans" w:eastAsia="DejaVu Sans" w:hAnsi="DejaVu Sans" w:cs="DejaVu Sans"/>
                <w:color w:val="000000"/>
                <w:sz w:val="18"/>
                <w:szCs w:val="18"/>
              </w:rPr>
              <w:t xml:space="preserve">Table 1, Page </w:t>
            </w:r>
            <w:r w:rsidR="001F39BB">
              <w:rPr>
                <w:rFonts w:ascii="DejaVu Sans" w:eastAsia="DejaVu Sans" w:hAnsi="DejaVu Sans" w:cs="DejaVu Sans"/>
                <w:color w:val="000000"/>
                <w:sz w:val="18"/>
                <w:szCs w:val="18"/>
              </w:rPr>
              <w:t>8</w:t>
            </w:r>
          </w:p>
        </w:tc>
      </w:tr>
      <w:tr w:rsidR="00E97380" w14:paraId="461EE2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B162B1" w14:textId="77777777" w:rsidR="00E97380" w:rsidRDefault="003C75B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9241DBC" w14:textId="77777777" w:rsidR="00E97380" w:rsidRDefault="003C75B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9956B79" w14:textId="77777777" w:rsidR="00E97380" w:rsidRDefault="003C75B5">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448C0F3" w14:textId="3994A2D0"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w:t>
            </w:r>
          </w:p>
        </w:tc>
      </w:tr>
      <w:tr w:rsidR="00E97380" w14:paraId="35BB30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E03EC5" w14:textId="77777777" w:rsidR="00E97380" w:rsidRDefault="003C75B5">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AD4CBA2" w14:textId="77777777" w:rsidR="00E97380" w:rsidRDefault="003C75B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094C4F0" w14:textId="77777777" w:rsidR="00E97380" w:rsidRDefault="003C75B5">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6542925" w14:textId="1C2DF03F"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9</w:t>
            </w:r>
          </w:p>
        </w:tc>
      </w:tr>
      <w:tr w:rsidR="00E97380" w14:paraId="543843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51E98A" w14:textId="77777777" w:rsidR="00E97380" w:rsidRDefault="003C75B5">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679385D" w14:textId="77777777" w:rsidR="00E97380" w:rsidRDefault="003C75B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3740A78" w14:textId="77777777" w:rsidR="00E97380" w:rsidRDefault="003C75B5">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5C290C2" w14:textId="578B30C4"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p>
        </w:tc>
      </w:tr>
      <w:tr w:rsidR="00E97380" w14:paraId="4751D9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7CF4F2" w14:textId="77777777" w:rsidR="00E97380" w:rsidRDefault="003C75B5">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DCD9732" w14:textId="77777777" w:rsidR="00E97380" w:rsidRDefault="003C75B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32E243F" w14:textId="77777777" w:rsidR="00E97380" w:rsidRDefault="003C75B5">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C313883" w14:textId="0B6EA9DD"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p>
        </w:tc>
      </w:tr>
      <w:tr w:rsidR="00E97380" w14:paraId="64E799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064AAD" w14:textId="77777777" w:rsidR="00E97380" w:rsidRDefault="003C75B5">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E6B9DD2" w14:textId="77777777" w:rsidR="00E97380" w:rsidRDefault="003C75B5">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1926C5D" w14:textId="77777777" w:rsidR="00E97380" w:rsidRDefault="003C75B5">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953F4EA" w14:textId="0B2C2C23"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p>
        </w:tc>
      </w:tr>
      <w:tr w:rsidR="00E97380" w14:paraId="3EA632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FDD9E2"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C9C7A82" w14:textId="77777777" w:rsidR="00E97380" w:rsidRDefault="003C75B5">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A14AB09" w14:textId="77777777" w:rsidR="00E97380" w:rsidRDefault="003C75B5">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5F261FF" w14:textId="50A9DFBB"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p>
        </w:tc>
      </w:tr>
      <w:tr w:rsidR="00E97380" w14:paraId="515530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EC418E" w14:textId="77777777" w:rsidR="00E97380" w:rsidRDefault="003C75B5">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A9B8B06" w14:textId="77777777" w:rsidR="00E97380" w:rsidRDefault="003C75B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C3145FC" w14:textId="77777777" w:rsidR="00E97380" w:rsidRDefault="003C75B5">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956C876" w14:textId="0BFFCCF8" w:rsidR="00E97380" w:rsidRDefault="003C75B5">
            <w:pPr>
              <w:spacing w:before="100" w:after="100"/>
              <w:ind w:left="100" w:right="100"/>
              <w:jc w:val="center"/>
            </w:pPr>
            <w:r>
              <w:rPr>
                <w:rFonts w:ascii="DejaVu Sans" w:eastAsia="DejaVu Sans" w:hAnsi="DejaVu Sans" w:cs="DejaVu Sans"/>
                <w:color w:val="000000"/>
                <w:sz w:val="18"/>
                <w:szCs w:val="18"/>
              </w:rPr>
              <w:t>Page</w:t>
            </w:r>
            <w:r w:rsidR="001F39BB">
              <w:rPr>
                <w:rFonts w:ascii="DejaVu Sans" w:eastAsia="DejaVu Sans" w:hAnsi="DejaVu Sans" w:cs="DejaVu Sans"/>
                <w:color w:val="000000"/>
                <w:sz w:val="18"/>
                <w:szCs w:val="18"/>
              </w:rPr>
              <w:t xml:space="preserve"> 9</w:t>
            </w:r>
          </w:p>
        </w:tc>
      </w:tr>
      <w:tr w:rsidR="00E97380" w14:paraId="4904F8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3A616D" w14:textId="77777777" w:rsidR="00E97380" w:rsidRDefault="003C75B5">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6B86BFC" w14:textId="77777777" w:rsidR="00E97380" w:rsidRDefault="003C75B5">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C139723" w14:textId="77777777" w:rsidR="00E97380" w:rsidRDefault="003C75B5">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699E578"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644814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C0D9EB" w14:textId="77777777" w:rsidR="00E97380" w:rsidRDefault="003C75B5">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7750741" w14:textId="77777777" w:rsidR="00E97380" w:rsidRDefault="003C75B5">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FA41E41" w14:textId="77777777" w:rsidR="00E97380" w:rsidRDefault="003C75B5">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629950D" w14:textId="5ADA9AB8"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p>
        </w:tc>
      </w:tr>
      <w:tr w:rsidR="00E97380" w14:paraId="6B9AF93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C36FC83"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2481FEBD" w14:textId="77777777" w:rsidR="00E97380" w:rsidRDefault="003C75B5">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A1667A3" w14:textId="77777777" w:rsidR="00E97380" w:rsidRDefault="003C75B5">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8929CED"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7A88704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580AB3"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39F4CC4" w14:textId="77777777" w:rsidR="00E97380" w:rsidRDefault="003C75B5">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150EFF2" w14:textId="77777777" w:rsidR="00E97380" w:rsidRDefault="003C75B5">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911CA3E"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1617DBE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47759B"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377AF39" w14:textId="77777777" w:rsidR="00E97380" w:rsidRDefault="003C75B5">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189F779" w14:textId="77777777" w:rsidR="00E97380" w:rsidRDefault="003C75B5">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4E7A7AA"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649602F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5C2122"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656FE4A0" w14:textId="77777777" w:rsidR="00E97380" w:rsidRDefault="003C75B5">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0A2AEB6" w14:textId="77777777" w:rsidR="00E97380" w:rsidRDefault="003C75B5">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C1534C3"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571FF8B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9FCADAC"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1D9F8790" w14:textId="77777777" w:rsidR="00E97380" w:rsidRDefault="003C75B5">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C205E41" w14:textId="77777777" w:rsidR="00E97380" w:rsidRDefault="003C75B5">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0CCAD44"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6F3AE3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969893" w14:textId="77777777" w:rsidR="00E97380" w:rsidRDefault="003C75B5">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C67E312" w14:textId="77777777" w:rsidR="00E97380" w:rsidRDefault="003C75B5">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87EEEB3" w14:textId="77777777" w:rsidR="00E97380" w:rsidRDefault="003C75B5">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898211B"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399754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311AC0" w14:textId="77777777" w:rsidR="00E97380" w:rsidRDefault="003C75B5">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3DBFD36" w14:textId="77777777" w:rsidR="00E97380" w:rsidRDefault="003C75B5">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98DC2B3" w14:textId="77777777" w:rsidR="00E97380" w:rsidRDefault="003C75B5">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E73552C"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54C0C02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90777A" w14:textId="77777777" w:rsidR="00E97380" w:rsidRDefault="003C75B5">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A447523"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1F4E9642"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E733F3" w14:textId="77777777" w:rsidR="00E97380" w:rsidRDefault="00E97380">
            <w:pPr>
              <w:spacing w:before="100" w:after="100"/>
              <w:ind w:left="100" w:right="100"/>
              <w:jc w:val="center"/>
            </w:pPr>
          </w:p>
        </w:tc>
      </w:tr>
      <w:tr w:rsidR="00E97380" w14:paraId="4CCE8B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996275" w14:textId="77777777" w:rsidR="00E97380" w:rsidRDefault="003C75B5">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462C964" w14:textId="77777777" w:rsidR="00E97380" w:rsidRDefault="003C75B5">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CD4E596" w14:textId="77777777" w:rsidR="00E97380" w:rsidRDefault="003C75B5">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E786BDB" w14:textId="1CB0FD85"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Section 4.1.</w:t>
            </w:r>
          </w:p>
        </w:tc>
      </w:tr>
      <w:tr w:rsidR="00E97380" w14:paraId="5B86E9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CB5ACA"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666B952" w14:textId="77777777" w:rsidR="00E97380" w:rsidRDefault="003C75B5">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DE052A2" w14:textId="77777777" w:rsidR="00E97380" w:rsidRDefault="003C75B5">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1CEF481" w14:textId="42C81E20"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Section 4.1.</w:t>
            </w:r>
          </w:p>
        </w:tc>
      </w:tr>
      <w:tr w:rsidR="00E97380" w14:paraId="4D4B17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A6AE86" w14:textId="77777777" w:rsidR="00E97380" w:rsidRDefault="003C75B5">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282239E" w14:textId="77777777" w:rsidR="00E97380" w:rsidRDefault="003C75B5">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59D558A" w14:textId="77777777" w:rsidR="00E97380" w:rsidRDefault="003C75B5">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FE7739C" w14:textId="77777777" w:rsidR="00E97380" w:rsidRDefault="003C75B5">
            <w:pPr>
              <w:spacing w:before="100" w:after="100"/>
              <w:ind w:left="100" w:right="100"/>
              <w:jc w:val="center"/>
            </w:pPr>
            <w:r>
              <w:rPr>
                <w:rFonts w:ascii="DejaVu Sans" w:eastAsia="DejaVu Sans" w:hAnsi="DejaVu Sans" w:cs="DejaVu Sans"/>
                <w:color w:val="000000"/>
                <w:sz w:val="18"/>
                <w:szCs w:val="18"/>
              </w:rPr>
              <w:t>Section 4.1. and 4.2.</w:t>
            </w:r>
          </w:p>
        </w:tc>
      </w:tr>
      <w:tr w:rsidR="00E97380" w14:paraId="49962E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DB89DA" w14:textId="77777777" w:rsidR="00E97380" w:rsidRDefault="003C75B5">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5444D43" w14:textId="77777777" w:rsidR="00E97380" w:rsidRDefault="003C75B5">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854A762" w14:textId="77777777" w:rsidR="00E97380" w:rsidRDefault="003C75B5">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2A61C3D" w14:textId="77777777" w:rsidR="00E97380" w:rsidRDefault="003C75B5">
            <w:pPr>
              <w:spacing w:before="100" w:after="100"/>
              <w:ind w:left="100" w:right="100"/>
              <w:jc w:val="center"/>
            </w:pPr>
            <w:r>
              <w:rPr>
                <w:rFonts w:ascii="DejaVu Sans" w:eastAsia="DejaVu Sans" w:hAnsi="DejaVu Sans" w:cs="DejaVu Sans"/>
                <w:color w:val="000000"/>
                <w:sz w:val="18"/>
                <w:szCs w:val="18"/>
              </w:rPr>
              <w:t>Supplementary tables S1,S2,S3</w:t>
            </w:r>
          </w:p>
        </w:tc>
      </w:tr>
      <w:tr w:rsidR="00E97380" w14:paraId="483085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828BEA" w14:textId="77777777" w:rsidR="00E97380" w:rsidRDefault="003C75B5">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83E5851" w14:textId="77777777" w:rsidR="00E97380" w:rsidRDefault="003C75B5">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ACED9C3" w14:textId="77777777" w:rsidR="00E97380" w:rsidRDefault="003C75B5">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C8512D6"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04287B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7D0B76" w14:textId="77777777" w:rsidR="00E97380" w:rsidRDefault="003C75B5">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02D708E" w14:textId="77777777" w:rsidR="00E97380" w:rsidRDefault="003C75B5">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A43C464" w14:textId="77777777" w:rsidR="00E97380" w:rsidRDefault="003C75B5">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4D1EAC7" w14:textId="67877EA0" w:rsidR="00E97380" w:rsidRDefault="00985956">
            <w:pPr>
              <w:spacing w:before="100" w:after="100"/>
              <w:ind w:left="100" w:right="100"/>
              <w:jc w:val="center"/>
            </w:pPr>
            <w:r>
              <w:t>Table 2 and 5</w:t>
            </w:r>
          </w:p>
        </w:tc>
      </w:tr>
      <w:tr w:rsidR="00E97380" w14:paraId="65F975B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15F773"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05C2C17C" w14:textId="77777777" w:rsidR="00E97380" w:rsidRDefault="003C75B5">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B856932" w14:textId="77777777" w:rsidR="00E97380" w:rsidRDefault="003C75B5">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8217103"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5D35F4A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264127"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0C9E542E" w14:textId="77777777" w:rsidR="00E97380" w:rsidRDefault="003C75B5">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110287A" w14:textId="77777777" w:rsidR="00E97380" w:rsidRDefault="003C75B5">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3ED99E6"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25467EA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F6A9CA"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06DC9A68" w14:textId="77777777" w:rsidR="00E97380" w:rsidRDefault="003C75B5">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81C2A2C" w14:textId="77777777" w:rsidR="00E97380" w:rsidRDefault="003C75B5">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B8AC222"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239465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7485A9" w14:textId="77777777" w:rsidR="00E97380" w:rsidRDefault="003C75B5">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D386D73" w14:textId="77777777" w:rsidR="00E97380" w:rsidRDefault="003C75B5">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8CBB270" w14:textId="77777777" w:rsidR="00E97380" w:rsidRDefault="003C75B5">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9894E79"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6EA7B5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010F08" w14:textId="77777777" w:rsidR="00E97380" w:rsidRDefault="003C75B5">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6AA5782" w14:textId="77777777" w:rsidR="00E97380" w:rsidRDefault="003C75B5">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FEBF982" w14:textId="77777777" w:rsidR="00E97380" w:rsidRDefault="003C75B5">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ACFBD8D"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212FDA9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E8AD7B" w14:textId="77777777" w:rsidR="00E97380" w:rsidRDefault="003C75B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3542439"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6DFE5EB1"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83B126" w14:textId="77777777" w:rsidR="00E97380" w:rsidRDefault="00E97380">
            <w:pPr>
              <w:spacing w:before="100" w:after="100"/>
              <w:ind w:left="100" w:right="100"/>
              <w:jc w:val="center"/>
            </w:pPr>
          </w:p>
        </w:tc>
      </w:tr>
      <w:tr w:rsidR="00E97380" w14:paraId="39497D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E1C040" w14:textId="77777777" w:rsidR="00E97380" w:rsidRDefault="003C75B5">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46993895" w14:textId="77777777" w:rsidR="00E97380" w:rsidRDefault="003C75B5">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F1C8417" w14:textId="77777777" w:rsidR="00E97380" w:rsidRDefault="003C75B5">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4047001" w14:textId="19B79145"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15-18</w:t>
            </w:r>
          </w:p>
        </w:tc>
      </w:tr>
      <w:tr w:rsidR="00E97380" w14:paraId="3C7D12A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35CA43F"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2415D7D6" w14:textId="77777777" w:rsidR="00E97380" w:rsidRDefault="003C75B5">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505E323" w14:textId="77777777" w:rsidR="00E97380" w:rsidRDefault="003C75B5">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DE7B0F8" w14:textId="6FE9DAEE"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15-18</w:t>
            </w:r>
          </w:p>
        </w:tc>
      </w:tr>
      <w:tr w:rsidR="00E97380" w14:paraId="16074C4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41748D"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B20FD91" w14:textId="77777777" w:rsidR="00E97380" w:rsidRDefault="003C75B5">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BAC944C" w14:textId="77777777" w:rsidR="00E97380" w:rsidRDefault="003C75B5">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6C1DB4F" w14:textId="5CC13868" w:rsidR="00E97380" w:rsidRDefault="003C75B5">
            <w:pPr>
              <w:spacing w:before="100" w:after="100"/>
              <w:ind w:left="100" w:right="100"/>
              <w:jc w:val="center"/>
            </w:pPr>
            <w:r>
              <w:rPr>
                <w:rFonts w:ascii="DejaVu Sans" w:eastAsia="DejaVu Sans" w:hAnsi="DejaVu Sans" w:cs="DejaVu Sans"/>
                <w:color w:val="000000"/>
                <w:sz w:val="18"/>
                <w:szCs w:val="18"/>
              </w:rPr>
              <w:t>Page 1</w:t>
            </w:r>
            <w:r w:rsidR="001F39BB">
              <w:rPr>
                <w:rFonts w:ascii="DejaVu Sans" w:eastAsia="DejaVu Sans" w:hAnsi="DejaVu Sans" w:cs="DejaVu Sans"/>
                <w:color w:val="000000"/>
                <w:sz w:val="18"/>
                <w:szCs w:val="18"/>
              </w:rPr>
              <w:t>9</w:t>
            </w:r>
          </w:p>
        </w:tc>
      </w:tr>
      <w:tr w:rsidR="00E97380" w14:paraId="626F8DE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060CD2"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5026A3A3" w14:textId="77777777" w:rsidR="00E97380" w:rsidRDefault="003C75B5">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5608BC3" w14:textId="77777777" w:rsidR="00E97380" w:rsidRDefault="003C75B5">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3DEB918" w14:textId="71335715" w:rsidR="00E97380" w:rsidRDefault="003C75B5">
            <w:pPr>
              <w:spacing w:before="100" w:after="100"/>
              <w:ind w:left="100" w:right="100"/>
              <w:jc w:val="center"/>
            </w:pPr>
            <w:r>
              <w:rPr>
                <w:rFonts w:ascii="DejaVu Sans" w:eastAsia="DejaVu Sans" w:hAnsi="DejaVu Sans" w:cs="DejaVu Sans"/>
                <w:color w:val="000000"/>
                <w:sz w:val="18"/>
                <w:szCs w:val="18"/>
              </w:rPr>
              <w:t>Page 1</w:t>
            </w:r>
            <w:r w:rsidR="001F39BB">
              <w:rPr>
                <w:rFonts w:ascii="DejaVu Sans" w:eastAsia="DejaVu Sans" w:hAnsi="DejaVu Sans" w:cs="DejaVu Sans"/>
                <w:color w:val="000000"/>
                <w:sz w:val="18"/>
                <w:szCs w:val="18"/>
              </w:rPr>
              <w:t>9</w:t>
            </w:r>
          </w:p>
        </w:tc>
      </w:tr>
      <w:tr w:rsidR="00E97380" w14:paraId="65A2204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A4D6D9" w14:textId="77777777" w:rsidR="00E97380" w:rsidRDefault="003C75B5">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AD3388C" w14:textId="77777777" w:rsidR="00E97380" w:rsidRDefault="00E97380">
            <w:pPr>
              <w:spacing w:before="100" w:after="100"/>
              <w:ind w:left="100" w:right="100"/>
              <w:jc w:val="center"/>
            </w:pPr>
          </w:p>
        </w:tc>
        <w:tc>
          <w:tcPr>
            <w:tcW w:w="0" w:type="auto"/>
            <w:shd w:val="clear" w:color="auto" w:fill="FFFFCC"/>
            <w:tcMar>
              <w:top w:w="0" w:type="dxa"/>
              <w:left w:w="0" w:type="dxa"/>
              <w:bottom w:w="0" w:type="dxa"/>
              <w:right w:w="0" w:type="dxa"/>
            </w:tcMar>
          </w:tcPr>
          <w:p w14:paraId="642D141F" w14:textId="77777777" w:rsidR="00E97380" w:rsidRDefault="00E9738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69CB1F" w14:textId="77777777" w:rsidR="00E97380" w:rsidRDefault="00E97380">
            <w:pPr>
              <w:spacing w:before="100" w:after="100"/>
              <w:ind w:left="100" w:right="100"/>
              <w:jc w:val="center"/>
            </w:pPr>
          </w:p>
        </w:tc>
      </w:tr>
      <w:tr w:rsidR="00E97380" w14:paraId="5ADA86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BD3097" w14:textId="77777777" w:rsidR="00E97380" w:rsidRDefault="003C75B5">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FFDE0CE" w14:textId="77777777" w:rsidR="00E97380" w:rsidRDefault="003C75B5">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9A61168" w14:textId="77777777" w:rsidR="00E97380" w:rsidRDefault="003C75B5">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2F6A310" w14:textId="1D42CB2A"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w:t>
            </w:r>
          </w:p>
        </w:tc>
      </w:tr>
      <w:tr w:rsidR="00E97380" w14:paraId="10BD110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C5F7B50"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460A7425" w14:textId="77777777" w:rsidR="00E97380" w:rsidRDefault="003C75B5">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A167F3E" w14:textId="77777777" w:rsidR="00E97380" w:rsidRDefault="003C75B5">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C1C3228" w14:textId="04696090"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8</w:t>
            </w:r>
          </w:p>
        </w:tc>
      </w:tr>
      <w:tr w:rsidR="00E97380" w14:paraId="5A92FB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442EE9" w14:textId="77777777" w:rsidR="00E97380" w:rsidRDefault="00E97380">
            <w:pPr>
              <w:spacing w:before="100" w:after="100"/>
              <w:ind w:left="100" w:right="100"/>
            </w:pPr>
          </w:p>
        </w:tc>
        <w:tc>
          <w:tcPr>
            <w:tcW w:w="0" w:type="auto"/>
            <w:shd w:val="clear" w:color="auto" w:fill="FFFFFF"/>
            <w:tcMar>
              <w:top w:w="0" w:type="dxa"/>
              <w:left w:w="0" w:type="dxa"/>
              <w:bottom w:w="0" w:type="dxa"/>
              <w:right w:w="0" w:type="dxa"/>
            </w:tcMar>
          </w:tcPr>
          <w:p w14:paraId="12C87EE8" w14:textId="77777777" w:rsidR="00E97380" w:rsidRDefault="003C75B5">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0B95117" w14:textId="77777777" w:rsidR="00E97380" w:rsidRDefault="003C75B5">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068ABC8" w14:textId="77777777" w:rsidR="00E97380" w:rsidRDefault="003C75B5">
            <w:pPr>
              <w:spacing w:before="100" w:after="100"/>
              <w:ind w:left="100" w:right="100"/>
              <w:jc w:val="center"/>
            </w:pPr>
            <w:r>
              <w:rPr>
                <w:rFonts w:ascii="DejaVu Sans" w:eastAsia="DejaVu Sans" w:hAnsi="DejaVu Sans" w:cs="DejaVu Sans"/>
                <w:color w:val="000000"/>
                <w:sz w:val="18"/>
                <w:szCs w:val="18"/>
              </w:rPr>
              <w:t>n/a</w:t>
            </w:r>
          </w:p>
        </w:tc>
      </w:tr>
      <w:tr w:rsidR="00E97380" w14:paraId="1BFD62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D9D4B4" w14:textId="77777777" w:rsidR="00E97380" w:rsidRDefault="003C75B5">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6C1D548" w14:textId="77777777" w:rsidR="00E97380" w:rsidRDefault="003C75B5">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5200778" w14:textId="77777777" w:rsidR="00E97380" w:rsidRDefault="003C75B5">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8CB580B" w14:textId="0357B5C7"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33</w:t>
            </w:r>
          </w:p>
        </w:tc>
      </w:tr>
      <w:tr w:rsidR="00E97380" w14:paraId="1AA091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B7E345" w14:textId="77777777" w:rsidR="00E97380" w:rsidRDefault="003C75B5">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396BF0F" w14:textId="77777777" w:rsidR="00E97380" w:rsidRDefault="003C75B5">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92C78FF" w14:textId="77777777" w:rsidR="00E97380" w:rsidRDefault="003C75B5">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A2A7A40" w14:textId="53945FFD"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33</w:t>
            </w:r>
          </w:p>
        </w:tc>
      </w:tr>
      <w:tr w:rsidR="00E97380" w14:paraId="6D453C9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D05B020" w14:textId="77777777" w:rsidR="00E97380" w:rsidRDefault="003C75B5">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E4288DF" w14:textId="77777777" w:rsidR="00E97380" w:rsidRDefault="003C75B5">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989DDA1" w14:textId="77777777" w:rsidR="00E97380" w:rsidRDefault="003C75B5">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90844D4" w14:textId="0AEFEAA0" w:rsidR="00E97380" w:rsidRDefault="003C75B5">
            <w:pPr>
              <w:spacing w:before="100" w:after="100"/>
              <w:ind w:left="100" w:right="100"/>
              <w:jc w:val="center"/>
            </w:pPr>
            <w:r>
              <w:rPr>
                <w:rFonts w:ascii="DejaVu Sans" w:eastAsia="DejaVu Sans" w:hAnsi="DejaVu Sans" w:cs="DejaVu Sans"/>
                <w:color w:val="000000"/>
                <w:sz w:val="18"/>
                <w:szCs w:val="18"/>
              </w:rPr>
              <w:t xml:space="preserve">Page </w:t>
            </w:r>
            <w:r w:rsidR="001F39BB">
              <w:rPr>
                <w:rFonts w:ascii="DejaVu Sans" w:eastAsia="DejaVu Sans" w:hAnsi="DejaVu Sans" w:cs="DejaVu Sans"/>
                <w:color w:val="000000"/>
                <w:sz w:val="18"/>
                <w:szCs w:val="18"/>
              </w:rPr>
              <w:t>33</w:t>
            </w:r>
          </w:p>
        </w:tc>
      </w:tr>
    </w:tbl>
    <w:p w14:paraId="1432B3A5" w14:textId="77777777" w:rsidR="00E97380" w:rsidRDefault="003C75B5">
      <w:pPr>
        <w:pStyle w:val="FirstParagraph"/>
      </w:pPr>
      <w:r>
        <w:t> </w:t>
      </w:r>
    </w:p>
    <w:p w14:paraId="7822705E" w14:textId="16E294AE" w:rsidR="00E97380" w:rsidRDefault="003C75B5">
      <w:pPr>
        <w:pStyle w:val="Textoindependiente"/>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vnculo"/>
          </w:rPr>
          <w:t>www.prisma-statement.org</w:t>
        </w:r>
      </w:hyperlink>
      <w:bookmarkEnd w:id="0"/>
    </w:p>
    <w:sectPr w:rsidR="00E9738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207A1" w14:textId="77777777" w:rsidR="00AD55E7" w:rsidRDefault="00AD55E7">
      <w:pPr>
        <w:spacing w:after="0"/>
      </w:pPr>
      <w:r>
        <w:separator/>
      </w:r>
    </w:p>
  </w:endnote>
  <w:endnote w:type="continuationSeparator" w:id="0">
    <w:p w14:paraId="72DD6D6F" w14:textId="77777777" w:rsidR="00AD55E7" w:rsidRDefault="00AD55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5F8C9340" w14:textId="77777777" w:rsidR="00FC37A3" w:rsidRDefault="003C75B5">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2EF9D565" w14:textId="77777777" w:rsidR="00FC37A3"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EC853" w14:textId="77777777" w:rsidR="00AD55E7" w:rsidRDefault="00AD55E7">
      <w:r>
        <w:separator/>
      </w:r>
    </w:p>
  </w:footnote>
  <w:footnote w:type="continuationSeparator" w:id="0">
    <w:p w14:paraId="1B6E5939" w14:textId="77777777" w:rsidR="00AD55E7" w:rsidRDefault="00AD5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318649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75551033">
    <w:abstractNumId w:val="1"/>
  </w:num>
  <w:num w:numId="2" w16cid:durableId="2030183147">
    <w:abstractNumId w:val="0"/>
  </w:num>
  <w:num w:numId="3" w16cid:durableId="825777204">
    <w:abstractNumId w:val="16"/>
  </w:num>
  <w:num w:numId="4" w16cid:durableId="945580429">
    <w:abstractNumId w:val="16"/>
  </w:num>
  <w:num w:numId="5" w16cid:durableId="1076826975">
    <w:abstractNumId w:val="16"/>
  </w:num>
  <w:num w:numId="6" w16cid:durableId="1134979427">
    <w:abstractNumId w:val="16"/>
  </w:num>
  <w:num w:numId="7" w16cid:durableId="713622352">
    <w:abstractNumId w:val="16"/>
  </w:num>
  <w:num w:numId="8" w16cid:durableId="707342308">
    <w:abstractNumId w:val="16"/>
  </w:num>
  <w:num w:numId="9" w16cid:durableId="1925868899">
    <w:abstractNumId w:val="14"/>
  </w:num>
  <w:num w:numId="10" w16cid:durableId="877284199">
    <w:abstractNumId w:val="15"/>
  </w:num>
  <w:num w:numId="11" w16cid:durableId="1044064667">
    <w:abstractNumId w:val="15"/>
  </w:num>
  <w:num w:numId="12" w16cid:durableId="511576307">
    <w:abstractNumId w:val="11"/>
  </w:num>
  <w:num w:numId="13" w16cid:durableId="2019044514">
    <w:abstractNumId w:val="9"/>
  </w:num>
  <w:num w:numId="14" w16cid:durableId="240333442">
    <w:abstractNumId w:val="8"/>
  </w:num>
  <w:num w:numId="15" w16cid:durableId="1648167751">
    <w:abstractNumId w:val="7"/>
  </w:num>
  <w:num w:numId="16" w16cid:durableId="287780055">
    <w:abstractNumId w:val="6"/>
  </w:num>
  <w:num w:numId="17" w16cid:durableId="2089302180">
    <w:abstractNumId w:val="10"/>
  </w:num>
  <w:num w:numId="18" w16cid:durableId="837111108">
    <w:abstractNumId w:val="5"/>
  </w:num>
  <w:num w:numId="19" w16cid:durableId="1113591611">
    <w:abstractNumId w:val="4"/>
  </w:num>
  <w:num w:numId="20" w16cid:durableId="156189063">
    <w:abstractNumId w:val="3"/>
  </w:num>
  <w:num w:numId="21" w16cid:durableId="556362462">
    <w:abstractNumId w:val="2"/>
  </w:num>
  <w:num w:numId="22" w16cid:durableId="47653982">
    <w:abstractNumId w:val="17"/>
  </w:num>
  <w:num w:numId="23" w16cid:durableId="161438898">
    <w:abstractNumId w:val="13"/>
  </w:num>
  <w:num w:numId="24" w16cid:durableId="1455825852">
    <w:abstractNumId w:val="15"/>
  </w:num>
  <w:num w:numId="25" w16cid:durableId="14264198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380"/>
    <w:rsid w:val="001F39BB"/>
    <w:rsid w:val="003C75B5"/>
    <w:rsid w:val="00722902"/>
    <w:rsid w:val="00981792"/>
    <w:rsid w:val="00985956"/>
    <w:rsid w:val="00AD55E7"/>
    <w:rsid w:val="00AE7332"/>
    <w:rsid w:val="00B47FEF"/>
    <w:rsid w:val="00E97380"/>
  </w:rsids>
  <m:mathPr>
    <m:mathFont m:val="Cambria Math"/>
    <m:brkBin m:val="before"/>
    <m:brkBinSub m:val="--"/>
    <m:smallFrac m:val="0"/>
    <m:dispDef m:val="0"/>
    <m:lMargin m:val="0"/>
    <m:rMargin m:val="0"/>
    <m:defJc m:val="centerGroup"/>
    <m:wrapRight/>
    <m:intLim m:val="subSup"/>
    <m:naryLim m:val="subSup"/>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0B131"/>
  <w15:docId w15:val="{DCCA9B31-0817-4E05-AADC-F977C002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naomi\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32</Words>
  <Characters>62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omi Garcia</dc:creator>
  <cp:keywords/>
  <cp:lastModifiedBy>GUTIERREZ GARCIA EMILIO</cp:lastModifiedBy>
  <cp:revision>2</cp:revision>
  <dcterms:created xsi:type="dcterms:W3CDTF">2022-11-01T17:59:00Z</dcterms:created>
  <dcterms:modified xsi:type="dcterms:W3CDTF">2022-11-0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